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E1546" w14:textId="64C7DE71" w:rsidR="009840C7" w:rsidRPr="00C82C77" w:rsidRDefault="00C82C77" w:rsidP="00306115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C82C77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  <w:r w:rsidR="00806216">
        <w:rPr>
          <w:rFonts w:ascii="Times New Roman" w:hAnsi="Times New Roman" w:cs="Times New Roman"/>
          <w:b/>
          <w:bCs/>
          <w:sz w:val="32"/>
          <w:szCs w:val="32"/>
        </w:rPr>
        <w:t xml:space="preserve"> 1</w:t>
      </w:r>
    </w:p>
    <w:p w14:paraId="103E0087" w14:textId="77777777" w:rsidR="003D19A8" w:rsidRDefault="003D19A8" w:rsidP="003D19A8">
      <w:r>
        <w:rPr>
          <w:noProof/>
        </w:rPr>
        <w:drawing>
          <wp:inline distT="0" distB="0" distL="0" distR="0" wp14:anchorId="616986DB" wp14:editId="3B33C4CA">
            <wp:extent cx="9030984" cy="3853180"/>
            <wp:effectExtent l="0" t="0" r="0" b="0"/>
            <wp:docPr id="9" name="Resi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esim 6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85" t="1329" r="5191" b="-1329"/>
                    <a:stretch/>
                  </pic:blipFill>
                  <pic:spPr bwMode="auto">
                    <a:xfrm>
                      <a:off x="0" y="0"/>
                      <a:ext cx="9280865" cy="3959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CE48A7" w14:textId="77777777" w:rsidR="002F349F" w:rsidRDefault="002F349F" w:rsidP="003D19A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35A6F749" w14:textId="0CBFCAA8" w:rsidR="003D19A8" w:rsidRPr="009840C7" w:rsidRDefault="003D19A8" w:rsidP="003D19A8">
      <w:pPr>
        <w:spacing w:line="360" w:lineRule="auto"/>
        <w:rPr>
          <w:rFonts w:ascii="Times New Roman" w:hAnsi="Times New Roman" w:cs="Times New Roman"/>
          <w:bCs/>
        </w:rPr>
      </w:pPr>
      <w:r w:rsidRPr="009840C7">
        <w:rPr>
          <w:rFonts w:ascii="Times New Roman" w:hAnsi="Times New Roman" w:cs="Times New Roman"/>
          <w:b/>
          <w:color w:val="000000" w:themeColor="text1"/>
        </w:rPr>
        <w:t>Fig</w:t>
      </w:r>
      <w:r w:rsidR="00C82C77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S</w:t>
      </w:r>
      <w:r w:rsidR="00C82C77">
        <w:rPr>
          <w:rFonts w:ascii="Times New Roman" w:hAnsi="Times New Roman" w:cs="Times New Roman"/>
          <w:b/>
          <w:color w:val="000000" w:themeColor="text1"/>
        </w:rPr>
        <w:t>1.</w:t>
      </w:r>
      <w:r w:rsidRPr="009840C7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r w:rsidRPr="009840C7">
        <w:rPr>
          <w:rFonts w:ascii="Times New Roman" w:hAnsi="Times New Roman" w:cs="Times New Roman"/>
          <w:bCs/>
        </w:rPr>
        <w:t xml:space="preserve">Comparisons of the estimations of </w:t>
      </w:r>
      <w:r>
        <w:rPr>
          <w:rFonts w:ascii="Times New Roman" w:hAnsi="Times New Roman" w:cs="Times New Roman"/>
          <w:bCs/>
        </w:rPr>
        <w:t>25(OH)D</w:t>
      </w:r>
      <w:r w:rsidRPr="009840C7">
        <w:rPr>
          <w:rFonts w:ascii="Times New Roman" w:hAnsi="Times New Roman" w:cs="Times New Roman"/>
          <w:bCs/>
        </w:rPr>
        <w:t xml:space="preserve"> levels of the proposed model 1 and the real </w:t>
      </w:r>
      <w:r>
        <w:rPr>
          <w:rFonts w:ascii="Times New Roman" w:hAnsi="Times New Roman" w:cs="Times New Roman"/>
          <w:bCs/>
        </w:rPr>
        <w:t>25(OH)D</w:t>
      </w:r>
      <w:r w:rsidRPr="009840C7">
        <w:rPr>
          <w:rFonts w:ascii="Times New Roman" w:hAnsi="Times New Roman" w:cs="Times New Roman"/>
          <w:bCs/>
        </w:rPr>
        <w:t xml:space="preserve"> values</w:t>
      </w:r>
    </w:p>
    <w:p w14:paraId="6AD0DB8B" w14:textId="1A330631" w:rsidR="003D19A8" w:rsidRDefault="003D19A8" w:rsidP="009840C7"/>
    <w:p w14:paraId="2A36FA74" w14:textId="36CB5062" w:rsidR="009840C7" w:rsidRDefault="009840C7" w:rsidP="009840C7"/>
    <w:sectPr w:rsidR="009840C7" w:rsidSect="007F4D5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7096C" w14:textId="77777777" w:rsidR="00AC5A1F" w:rsidRDefault="00AC5A1F" w:rsidP="00E153FF">
      <w:r>
        <w:separator/>
      </w:r>
    </w:p>
  </w:endnote>
  <w:endnote w:type="continuationSeparator" w:id="0">
    <w:p w14:paraId="6EFF2800" w14:textId="77777777" w:rsidR="00AC5A1F" w:rsidRDefault="00AC5A1F" w:rsidP="00E15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33461" w14:textId="77777777" w:rsidR="00AC5A1F" w:rsidRDefault="00AC5A1F" w:rsidP="00E153FF">
      <w:r>
        <w:separator/>
      </w:r>
    </w:p>
  </w:footnote>
  <w:footnote w:type="continuationSeparator" w:id="0">
    <w:p w14:paraId="53CF9283" w14:textId="77777777" w:rsidR="00AC5A1F" w:rsidRDefault="00AC5A1F" w:rsidP="00E153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0D1882"/>
    <w:multiLevelType w:val="hybridMultilevel"/>
    <w:tmpl w:val="CF044FD4"/>
    <w:lvl w:ilvl="0" w:tplc="10ACD26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1669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isplayBackgroundShape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E91"/>
    <w:rsid w:val="00096E91"/>
    <w:rsid w:val="00174023"/>
    <w:rsid w:val="0017457A"/>
    <w:rsid w:val="001D7308"/>
    <w:rsid w:val="001F119D"/>
    <w:rsid w:val="001F14A4"/>
    <w:rsid w:val="00283934"/>
    <w:rsid w:val="002F349F"/>
    <w:rsid w:val="00306115"/>
    <w:rsid w:val="00314A26"/>
    <w:rsid w:val="003979AA"/>
    <w:rsid w:val="003D19A8"/>
    <w:rsid w:val="004123FC"/>
    <w:rsid w:val="004238A9"/>
    <w:rsid w:val="005A7631"/>
    <w:rsid w:val="005D08AF"/>
    <w:rsid w:val="005E551D"/>
    <w:rsid w:val="006067F2"/>
    <w:rsid w:val="00651732"/>
    <w:rsid w:val="006538DC"/>
    <w:rsid w:val="00675733"/>
    <w:rsid w:val="006B35F1"/>
    <w:rsid w:val="007331A1"/>
    <w:rsid w:val="00755ED7"/>
    <w:rsid w:val="00761BE0"/>
    <w:rsid w:val="007F4D58"/>
    <w:rsid w:val="008060A1"/>
    <w:rsid w:val="00806216"/>
    <w:rsid w:val="00810081"/>
    <w:rsid w:val="008E272E"/>
    <w:rsid w:val="00977F46"/>
    <w:rsid w:val="009840C7"/>
    <w:rsid w:val="00A902FB"/>
    <w:rsid w:val="00AC5A1F"/>
    <w:rsid w:val="00AF218B"/>
    <w:rsid w:val="00BA027F"/>
    <w:rsid w:val="00C17B0A"/>
    <w:rsid w:val="00C356F1"/>
    <w:rsid w:val="00C51BB4"/>
    <w:rsid w:val="00C60217"/>
    <w:rsid w:val="00C72ED9"/>
    <w:rsid w:val="00C82C77"/>
    <w:rsid w:val="00CC2CF3"/>
    <w:rsid w:val="00DF2169"/>
    <w:rsid w:val="00E106E9"/>
    <w:rsid w:val="00E153FF"/>
    <w:rsid w:val="00E3052D"/>
    <w:rsid w:val="00EA0FDC"/>
    <w:rsid w:val="00F246B5"/>
    <w:rsid w:val="00F37EB0"/>
    <w:rsid w:val="00FD0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BCB217"/>
  <w14:defaultImageDpi w14:val="32767"/>
  <w15:chartTrackingRefBased/>
  <w15:docId w15:val="{81C1F1BE-12BC-584E-87C4-E56944639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6E91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096E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E153FF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E153FF"/>
  </w:style>
  <w:style w:type="paragraph" w:styleId="AltBilgi">
    <w:name w:val="footer"/>
    <w:basedOn w:val="Normal"/>
    <w:link w:val="AltBilgiChar"/>
    <w:uiPriority w:val="99"/>
    <w:unhideWhenUsed/>
    <w:rsid w:val="00E153FF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E153FF"/>
  </w:style>
  <w:style w:type="paragraph" w:customStyle="1" w:styleId="CM2">
    <w:name w:val="CM2"/>
    <w:basedOn w:val="Normal"/>
    <w:next w:val="Normal"/>
    <w:rsid w:val="00E153FF"/>
    <w:pPr>
      <w:widowControl w:val="0"/>
      <w:autoSpaceDE w:val="0"/>
      <w:autoSpaceDN w:val="0"/>
      <w:adjustRightInd w:val="0"/>
      <w:spacing w:after="373"/>
    </w:pPr>
    <w:rPr>
      <w:rFonts w:ascii="Calibri" w:eastAsia="Times New Roman" w:hAnsi="Calibri" w:cs="Times New Roman"/>
      <w:lang w:val="en-CA" w:eastAsia="en-CA"/>
    </w:rPr>
  </w:style>
  <w:style w:type="character" w:styleId="Kpr">
    <w:name w:val="Hyperlink"/>
    <w:basedOn w:val="VarsaylanParagrafYazTipi"/>
    <w:uiPriority w:val="99"/>
    <w:unhideWhenUsed/>
    <w:rsid w:val="00E153FF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rsid w:val="00174023"/>
    <w:rPr>
      <w:color w:val="605E5C"/>
      <w:shd w:val="clear" w:color="auto" w:fill="E1DFDD"/>
    </w:rPr>
  </w:style>
  <w:style w:type="character" w:styleId="zlenenKpr">
    <w:name w:val="FollowedHyperlink"/>
    <w:basedOn w:val="VarsaylanParagrafYazTipi"/>
    <w:uiPriority w:val="99"/>
    <w:semiHidden/>
    <w:unhideWhenUsed/>
    <w:rsid w:val="00CC2CF3"/>
    <w:rPr>
      <w:color w:val="954F72" w:themeColor="followedHyperlink"/>
      <w:u w:val="single"/>
    </w:rPr>
  </w:style>
  <w:style w:type="paragraph" w:styleId="ListeParagraf">
    <w:name w:val="List Paragraph"/>
    <w:basedOn w:val="Normal"/>
    <w:uiPriority w:val="34"/>
    <w:qFormat/>
    <w:rsid w:val="001D7308"/>
    <w:pPr>
      <w:ind w:left="720"/>
      <w:contextualSpacing/>
    </w:pPr>
    <w:rPr>
      <w:lang w:val="en-US"/>
    </w:rPr>
  </w:style>
  <w:style w:type="table" w:styleId="DzTablo2">
    <w:name w:val="Plain Table 2"/>
    <w:basedOn w:val="NormalTablo"/>
    <w:uiPriority w:val="42"/>
    <w:rsid w:val="003979A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1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32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7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63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44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1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4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01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7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41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33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70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84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63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4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50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30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30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04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21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14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72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35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0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7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3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5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1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7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7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3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1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1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0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63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57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36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74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34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78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8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87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9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42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72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26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6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69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34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95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96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6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1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6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95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7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4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8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5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79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20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94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71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78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97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93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31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71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30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94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8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90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35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8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77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2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15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00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35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09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7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84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13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40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44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68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83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00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01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8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04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9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5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4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1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9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9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9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6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7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</Words>
  <Characters>120</Characters>
  <Application>Microsoft Office Word</Application>
  <DocSecurity>0</DocSecurity>
  <Lines>4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Emin ARAYICI</dc:creator>
  <cp:keywords/>
  <dc:description/>
  <cp:lastModifiedBy>Mehmet Emin ARAYICI</cp:lastModifiedBy>
  <cp:revision>13</cp:revision>
  <dcterms:created xsi:type="dcterms:W3CDTF">2022-08-07T11:05:00Z</dcterms:created>
  <dcterms:modified xsi:type="dcterms:W3CDTF">2023-04-18T13:51:00Z</dcterms:modified>
</cp:coreProperties>
</file>